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PlainTable2"/>
        <w:tblpPr w:leftFromText="142" w:rightFromText="142" w:vertAnchor="page" w:horzAnchor="margin" w:tblpY="2361"/>
        <w:tblW w:w="0" w:type="auto"/>
        <w:tblLook w:val="04A0" w:firstRow="1" w:lastRow="0" w:firstColumn="1" w:lastColumn="0" w:noHBand="0" w:noVBand="1"/>
      </w:tblPr>
      <w:tblGrid>
        <w:gridCol w:w="1602"/>
        <w:gridCol w:w="3069"/>
        <w:gridCol w:w="1425"/>
        <w:gridCol w:w="1090"/>
        <w:gridCol w:w="1840"/>
      </w:tblGrid>
      <w:tr w:rsidR="008B7534" w:rsidRPr="00412A92" w14:paraId="15CFBD69" w14:textId="77777777" w:rsidTr="00ED5B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  <w:noWrap/>
          </w:tcPr>
          <w:p w14:paraId="4E25A8F6" w14:textId="468B2DE5" w:rsidR="008B7534" w:rsidRDefault="00157BBC" w:rsidP="00ED5B1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57BBC">
              <w:rPr>
                <w:rFonts w:ascii="Times New Roman" w:hAnsi="Times New Roman" w:cs="Times New Roman"/>
                <w:sz w:val="24"/>
                <w:szCs w:val="24"/>
              </w:rPr>
              <w:t>Supplementary Table 1</w:t>
            </w:r>
            <w:r w:rsidR="008B753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B7534" w:rsidRPr="007540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B7534">
              <w:rPr>
                <w:rFonts w:ascii="Times New Roman" w:hAnsi="Times New Roman" w:cs="Times New Roman"/>
                <w:sz w:val="24"/>
                <w:szCs w:val="24"/>
              </w:rPr>
              <w:t xml:space="preserve">List of </w:t>
            </w:r>
            <w:r w:rsidR="008B7534" w:rsidRPr="007540EA">
              <w:rPr>
                <w:rFonts w:ascii="Times New Roman" w:hAnsi="Times New Roman" w:cs="Times New Roman"/>
                <w:sz w:val="24"/>
                <w:szCs w:val="24"/>
              </w:rPr>
              <w:t xml:space="preserve">medical schools in </w:t>
            </w:r>
            <w:r w:rsidR="008B7534">
              <w:rPr>
                <w:rFonts w:ascii="Times New Roman" w:hAnsi="Times New Roman" w:cs="Times New Roman"/>
                <w:sz w:val="24"/>
                <w:szCs w:val="24"/>
              </w:rPr>
              <w:t xml:space="preserve">South </w:t>
            </w:r>
            <w:r w:rsidR="008B7534" w:rsidRPr="007540EA">
              <w:rPr>
                <w:rFonts w:ascii="Times New Roman" w:hAnsi="Times New Roman" w:cs="Times New Roman"/>
                <w:sz w:val="24"/>
                <w:szCs w:val="24"/>
              </w:rPr>
              <w:t>Korea offer</w:t>
            </w:r>
            <w:r w:rsidR="008B7534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="008B7534" w:rsidRPr="007540EA">
              <w:rPr>
                <w:rFonts w:ascii="Times New Roman" w:hAnsi="Times New Roman" w:cs="Times New Roman"/>
                <w:sz w:val="24"/>
                <w:szCs w:val="24"/>
              </w:rPr>
              <w:t xml:space="preserve"> global health training as part of their medical education curriculum</w:t>
            </w:r>
          </w:p>
        </w:tc>
      </w:tr>
      <w:tr w:rsidR="008B7534" w:rsidRPr="00412A92" w14:paraId="210EC0B7" w14:textId="77777777" w:rsidTr="00ED5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hideMark/>
          </w:tcPr>
          <w:p w14:paraId="5DA22907" w14:textId="77777777" w:rsidR="008B7534" w:rsidRPr="00A0758C" w:rsidRDefault="008B7534" w:rsidP="00ED5B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758C">
              <w:rPr>
                <w:rFonts w:ascii="Times New Roman" w:hAnsi="Times New Roman" w:cs="Times New Roman"/>
                <w:sz w:val="24"/>
                <w:szCs w:val="24"/>
              </w:rPr>
              <w:t>Institution</w:t>
            </w:r>
          </w:p>
        </w:tc>
        <w:tc>
          <w:tcPr>
            <w:tcW w:w="3069" w:type="dxa"/>
            <w:noWrap/>
            <w:hideMark/>
          </w:tcPr>
          <w:p w14:paraId="310CE11D" w14:textId="1355C465" w:rsidR="008B7534" w:rsidRPr="00A0758C" w:rsidRDefault="008B7534" w:rsidP="00ED5B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758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A07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tle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</w:t>
            </w:r>
            <w:r w:rsidRPr="00A07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obal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A07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alth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A07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rse</w:t>
            </w:r>
          </w:p>
        </w:tc>
        <w:tc>
          <w:tcPr>
            <w:tcW w:w="1425" w:type="dxa"/>
            <w:noWrap/>
            <w:hideMark/>
          </w:tcPr>
          <w:p w14:paraId="5523C115" w14:textId="77777777" w:rsidR="008B7534" w:rsidRDefault="008B7534" w:rsidP="00ED5B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7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e/</w:t>
            </w:r>
          </w:p>
          <w:p w14:paraId="5624DAC5" w14:textId="0CD3BF38" w:rsidR="008B7534" w:rsidRPr="00A0758C" w:rsidRDefault="008B7534" w:rsidP="00ED5B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A07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ctive</w:t>
            </w:r>
          </w:p>
        </w:tc>
        <w:tc>
          <w:tcPr>
            <w:tcW w:w="1090" w:type="dxa"/>
            <w:noWrap/>
            <w:hideMark/>
          </w:tcPr>
          <w:p w14:paraId="5EE98B1C" w14:textId="77777777" w:rsidR="008B7534" w:rsidRPr="00A0758C" w:rsidRDefault="008B7534" w:rsidP="00ED5B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758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A07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dit</w:t>
            </w:r>
          </w:p>
        </w:tc>
        <w:tc>
          <w:tcPr>
            <w:tcW w:w="1840" w:type="dxa"/>
            <w:noWrap/>
            <w:hideMark/>
          </w:tcPr>
          <w:p w14:paraId="408A9F51" w14:textId="77777777" w:rsidR="008B7534" w:rsidRPr="00A0758C" w:rsidRDefault="008B7534" w:rsidP="00ED5B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0758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rse term</w:t>
            </w:r>
          </w:p>
        </w:tc>
      </w:tr>
      <w:tr w:rsidR="0070533E" w:rsidRPr="00412A92" w14:paraId="45B1C287" w14:textId="77777777" w:rsidTr="00ED5B16">
        <w:trPr>
          <w:trHeight w:val="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vAlign w:val="center"/>
          </w:tcPr>
          <w:p w14:paraId="53DD585F" w14:textId="18BA12F2" w:rsidR="0070533E" w:rsidRPr="0070533E" w:rsidRDefault="000A7E86" w:rsidP="00ED5B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0A7E8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osin</w:t>
            </w:r>
            <w:proofErr w:type="spellEnd"/>
            <w:r w:rsidRPr="000A7E8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University</w:t>
            </w:r>
          </w:p>
        </w:tc>
        <w:tc>
          <w:tcPr>
            <w:tcW w:w="3069" w:type="dxa"/>
            <w:noWrap/>
            <w:vAlign w:val="center"/>
          </w:tcPr>
          <w:p w14:paraId="6D94134B" w14:textId="442E81AD" w:rsidR="0070533E" w:rsidRPr="0070533E" w:rsidRDefault="000A7E86" w:rsidP="00ED5B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7E86">
              <w:rPr>
                <w:rFonts w:ascii="Times New Roman" w:hAnsi="Times New Roman" w:cs="Times New Roman"/>
                <w:sz w:val="24"/>
                <w:szCs w:val="24"/>
              </w:rPr>
              <w:t>Medical missionary work and international cooperation</w:t>
            </w:r>
          </w:p>
        </w:tc>
        <w:tc>
          <w:tcPr>
            <w:tcW w:w="1425" w:type="dxa"/>
            <w:noWrap/>
            <w:vAlign w:val="center"/>
          </w:tcPr>
          <w:p w14:paraId="64B51BD4" w14:textId="218E354F" w:rsidR="0070533E" w:rsidRPr="0070533E" w:rsidRDefault="000A7E86" w:rsidP="00ED5B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7E86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1090" w:type="dxa"/>
            <w:noWrap/>
            <w:vAlign w:val="center"/>
          </w:tcPr>
          <w:p w14:paraId="12F99053" w14:textId="65D7BF68" w:rsidR="0070533E" w:rsidRPr="0070533E" w:rsidRDefault="000A7E86" w:rsidP="00ED5B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7E8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0" w:type="dxa"/>
            <w:noWrap/>
            <w:vAlign w:val="center"/>
          </w:tcPr>
          <w:p w14:paraId="0B2280BE" w14:textId="6B3E0D79" w:rsidR="0070533E" w:rsidRPr="0070533E" w:rsidRDefault="000A7E86" w:rsidP="00ED5B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A7E86">
              <w:rPr>
                <w:rFonts w:ascii="Times New Roman" w:hAnsi="Times New Roman" w:cs="Times New Roman"/>
                <w:sz w:val="24"/>
                <w:szCs w:val="24"/>
              </w:rPr>
              <w:t>Med 3YR</w:t>
            </w:r>
          </w:p>
        </w:tc>
      </w:tr>
      <w:tr w:rsidR="008B7534" w:rsidRPr="00412A92" w14:paraId="584B8FD0" w14:textId="77777777" w:rsidTr="00ED5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vAlign w:val="center"/>
          </w:tcPr>
          <w:p w14:paraId="4E040199" w14:textId="75B47385" w:rsidR="008B7534" w:rsidRPr="00A0758C" w:rsidRDefault="000A7E86" w:rsidP="00ED5B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A7E86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oul National University</w:t>
            </w:r>
          </w:p>
        </w:tc>
        <w:tc>
          <w:tcPr>
            <w:tcW w:w="3069" w:type="dxa"/>
            <w:noWrap/>
            <w:vAlign w:val="center"/>
          </w:tcPr>
          <w:p w14:paraId="0ABE319D" w14:textId="573091B2" w:rsidR="008B7534" w:rsidRPr="00412A92" w:rsidRDefault="00B93A67" w:rsidP="00ED5B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3A67">
              <w:rPr>
                <w:rFonts w:ascii="Times New Roman" w:hAnsi="Times New Roman" w:cs="Times New Roman"/>
                <w:sz w:val="24"/>
                <w:szCs w:val="24"/>
              </w:rPr>
              <w:t>Society and Medicine and Community 3 (Global Health)</w:t>
            </w:r>
          </w:p>
        </w:tc>
        <w:tc>
          <w:tcPr>
            <w:tcW w:w="1425" w:type="dxa"/>
            <w:noWrap/>
            <w:vAlign w:val="center"/>
          </w:tcPr>
          <w:p w14:paraId="3D81FE25" w14:textId="5D27C5E1" w:rsidR="008B7534" w:rsidRPr="00412A92" w:rsidRDefault="00B93A67" w:rsidP="00ED5B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3A67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1090" w:type="dxa"/>
            <w:noWrap/>
            <w:vAlign w:val="center"/>
          </w:tcPr>
          <w:p w14:paraId="3EFFAE6E" w14:textId="116AF384" w:rsidR="008B7534" w:rsidRPr="00412A92" w:rsidRDefault="00B93A67" w:rsidP="00ED5B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3A6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0" w:type="dxa"/>
            <w:noWrap/>
            <w:vAlign w:val="center"/>
          </w:tcPr>
          <w:p w14:paraId="71D37565" w14:textId="558DE44C" w:rsidR="008B7534" w:rsidRPr="00412A92" w:rsidRDefault="00B93A67" w:rsidP="00ED5B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3A67">
              <w:rPr>
                <w:rFonts w:ascii="Times New Roman" w:hAnsi="Times New Roman" w:cs="Times New Roman"/>
                <w:sz w:val="24"/>
                <w:szCs w:val="24"/>
              </w:rPr>
              <w:t>Med 2YR</w:t>
            </w:r>
          </w:p>
        </w:tc>
      </w:tr>
      <w:tr w:rsidR="009D34FE" w:rsidRPr="00412A92" w14:paraId="747E7E33" w14:textId="77777777" w:rsidTr="00ED5B16">
        <w:trPr>
          <w:trHeight w:val="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vAlign w:val="center"/>
          </w:tcPr>
          <w:p w14:paraId="4CEEFFD7" w14:textId="6167F76F" w:rsidR="009D34FE" w:rsidRPr="00A0758C" w:rsidRDefault="00B93A67" w:rsidP="00ED5B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93A67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oul National University</w:t>
            </w:r>
          </w:p>
        </w:tc>
        <w:tc>
          <w:tcPr>
            <w:tcW w:w="3069" w:type="dxa"/>
            <w:noWrap/>
            <w:vAlign w:val="center"/>
          </w:tcPr>
          <w:p w14:paraId="07D9AC68" w14:textId="7ABFD324" w:rsidR="009D34FE" w:rsidRPr="00412A92" w:rsidRDefault="00B93A67" w:rsidP="00ED5B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3A67">
              <w:rPr>
                <w:rFonts w:ascii="Times New Roman" w:hAnsi="Times New Roman" w:cs="Times New Roman"/>
                <w:sz w:val="24"/>
                <w:szCs w:val="24"/>
              </w:rPr>
              <w:t>Elective Intermediate Research Course - Global Medicine</w:t>
            </w:r>
          </w:p>
        </w:tc>
        <w:tc>
          <w:tcPr>
            <w:tcW w:w="1425" w:type="dxa"/>
            <w:noWrap/>
            <w:vAlign w:val="center"/>
          </w:tcPr>
          <w:p w14:paraId="44B7C854" w14:textId="00176980" w:rsidR="009D34FE" w:rsidRPr="00412A92" w:rsidRDefault="00B93A67" w:rsidP="00ED5B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93A67">
              <w:rPr>
                <w:rFonts w:ascii="Times New Roman" w:hAnsi="Times New Roman" w:cs="Times New Roman"/>
                <w:sz w:val="24"/>
                <w:szCs w:val="24"/>
              </w:rPr>
              <w:t>Elective</w:t>
            </w:r>
          </w:p>
        </w:tc>
        <w:tc>
          <w:tcPr>
            <w:tcW w:w="1090" w:type="dxa"/>
            <w:noWrap/>
            <w:vAlign w:val="center"/>
          </w:tcPr>
          <w:p w14:paraId="598D2158" w14:textId="5FCE9823" w:rsidR="009D34FE" w:rsidRPr="00412A92" w:rsidRDefault="00DA7FFB" w:rsidP="00ED5B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7FF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0" w:type="dxa"/>
            <w:noWrap/>
            <w:vAlign w:val="center"/>
          </w:tcPr>
          <w:p w14:paraId="16451D37" w14:textId="5BE88016" w:rsidR="009D34FE" w:rsidRPr="00412A92" w:rsidRDefault="000C66F4" w:rsidP="00ED5B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66F4">
              <w:rPr>
                <w:rFonts w:ascii="Times New Roman" w:hAnsi="Times New Roman" w:cs="Times New Roman"/>
                <w:sz w:val="24"/>
                <w:szCs w:val="24"/>
              </w:rPr>
              <w:t>Med 2YR</w:t>
            </w:r>
          </w:p>
        </w:tc>
      </w:tr>
      <w:tr w:rsidR="008B7534" w:rsidRPr="00412A92" w14:paraId="5106331F" w14:textId="77777777" w:rsidTr="00ED5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vAlign w:val="center"/>
          </w:tcPr>
          <w:p w14:paraId="65D8FC98" w14:textId="7CCFA04E" w:rsidR="008B7534" w:rsidRPr="00A0758C" w:rsidRDefault="000C66F4" w:rsidP="00ED5B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66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eoul National University</w:t>
            </w:r>
          </w:p>
        </w:tc>
        <w:tc>
          <w:tcPr>
            <w:tcW w:w="3069" w:type="dxa"/>
            <w:noWrap/>
            <w:vAlign w:val="center"/>
          </w:tcPr>
          <w:p w14:paraId="505F51D9" w14:textId="52118344" w:rsidR="008B7534" w:rsidRPr="00412A92" w:rsidRDefault="000C66F4" w:rsidP="00ED5B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66F4">
              <w:rPr>
                <w:rFonts w:ascii="Times New Roman" w:hAnsi="Times New Roman" w:cs="Times New Roman"/>
                <w:sz w:val="24"/>
                <w:szCs w:val="24"/>
              </w:rPr>
              <w:t>Elective Advanced Research Course - Global Medicine</w:t>
            </w:r>
          </w:p>
        </w:tc>
        <w:tc>
          <w:tcPr>
            <w:tcW w:w="1425" w:type="dxa"/>
            <w:noWrap/>
            <w:vAlign w:val="center"/>
          </w:tcPr>
          <w:p w14:paraId="73D3CA9F" w14:textId="53F7297E" w:rsidR="008B7534" w:rsidRPr="00412A92" w:rsidRDefault="000C66F4" w:rsidP="00ED5B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66F4">
              <w:rPr>
                <w:rFonts w:ascii="Times New Roman" w:hAnsi="Times New Roman" w:cs="Times New Roman"/>
                <w:sz w:val="24"/>
                <w:szCs w:val="24"/>
              </w:rPr>
              <w:t>Elective</w:t>
            </w:r>
          </w:p>
        </w:tc>
        <w:tc>
          <w:tcPr>
            <w:tcW w:w="1090" w:type="dxa"/>
            <w:noWrap/>
            <w:vAlign w:val="center"/>
          </w:tcPr>
          <w:p w14:paraId="1F1118F8" w14:textId="03C04B56" w:rsidR="008B7534" w:rsidRPr="00412A92" w:rsidRDefault="000C66F4" w:rsidP="00ED5B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66F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40" w:type="dxa"/>
            <w:noWrap/>
            <w:vAlign w:val="center"/>
          </w:tcPr>
          <w:p w14:paraId="6DF7A873" w14:textId="52AFB83A" w:rsidR="008B7534" w:rsidRPr="00412A92" w:rsidRDefault="000C66F4" w:rsidP="00ED5B16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66F4">
              <w:rPr>
                <w:rFonts w:ascii="Times New Roman" w:hAnsi="Times New Roman" w:cs="Times New Roman"/>
                <w:sz w:val="24"/>
                <w:szCs w:val="24"/>
              </w:rPr>
              <w:t>Med 4YR</w:t>
            </w:r>
          </w:p>
        </w:tc>
      </w:tr>
      <w:tr w:rsidR="008B7534" w:rsidRPr="00412A92" w14:paraId="29926959" w14:textId="77777777" w:rsidTr="00ED5B16">
        <w:trPr>
          <w:trHeight w:val="8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2" w:type="dxa"/>
            <w:noWrap/>
            <w:vAlign w:val="center"/>
          </w:tcPr>
          <w:p w14:paraId="75E4031A" w14:textId="1A1747A4" w:rsidR="008B7534" w:rsidRPr="00A0758C" w:rsidRDefault="000C66F4" w:rsidP="00ED5B16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0C66F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onsei University</w:t>
            </w:r>
          </w:p>
        </w:tc>
        <w:tc>
          <w:tcPr>
            <w:tcW w:w="3069" w:type="dxa"/>
            <w:noWrap/>
            <w:vAlign w:val="center"/>
          </w:tcPr>
          <w:p w14:paraId="12C3FDD0" w14:textId="46CBC2F9" w:rsidR="008B7534" w:rsidRPr="00412A92" w:rsidRDefault="000C66F4" w:rsidP="00ED5B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66F4">
              <w:rPr>
                <w:rFonts w:ascii="Times New Roman" w:hAnsi="Times New Roman" w:cs="Times New Roman"/>
                <w:sz w:val="24"/>
                <w:szCs w:val="24"/>
              </w:rPr>
              <w:t>Education (II) (International Cooperation and International Medical Care)</w:t>
            </w:r>
          </w:p>
        </w:tc>
        <w:tc>
          <w:tcPr>
            <w:tcW w:w="1425" w:type="dxa"/>
            <w:noWrap/>
            <w:vAlign w:val="center"/>
          </w:tcPr>
          <w:p w14:paraId="03ECE1BE" w14:textId="56ECB2F9" w:rsidR="008B7534" w:rsidRPr="00412A92" w:rsidRDefault="000C66F4" w:rsidP="00ED5B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66F4">
              <w:rPr>
                <w:rFonts w:ascii="Times New Roman" w:hAnsi="Times New Roman" w:cs="Times New Roman"/>
                <w:sz w:val="24"/>
                <w:szCs w:val="24"/>
              </w:rPr>
              <w:t>Core</w:t>
            </w:r>
          </w:p>
        </w:tc>
        <w:tc>
          <w:tcPr>
            <w:tcW w:w="1090" w:type="dxa"/>
            <w:noWrap/>
            <w:vAlign w:val="center"/>
          </w:tcPr>
          <w:p w14:paraId="319CECF2" w14:textId="4E8BA79E" w:rsidR="008B7534" w:rsidRPr="00412A92" w:rsidRDefault="000C66F4" w:rsidP="00ED5B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0C66F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40" w:type="dxa"/>
            <w:noWrap/>
            <w:vAlign w:val="center"/>
          </w:tcPr>
          <w:p w14:paraId="6C3ADF38" w14:textId="512CBB5B" w:rsidR="008B7534" w:rsidRPr="00412A92" w:rsidRDefault="00D726CC" w:rsidP="00ED5B16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726CC">
              <w:rPr>
                <w:rFonts w:ascii="Times New Roman" w:hAnsi="Times New Roman" w:cs="Times New Roman"/>
                <w:sz w:val="24"/>
                <w:szCs w:val="24"/>
              </w:rPr>
              <w:t>Med 1YR</w:t>
            </w:r>
          </w:p>
        </w:tc>
      </w:tr>
      <w:tr w:rsidR="00C27D8B" w:rsidRPr="00412A92" w14:paraId="1A6A7857" w14:textId="77777777" w:rsidTr="00ED5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5"/>
            <w:noWrap/>
            <w:vAlign w:val="center"/>
          </w:tcPr>
          <w:p w14:paraId="744BC8FD" w14:textId="6BA811C1" w:rsidR="00C27D8B" w:rsidRPr="00C27D8B" w:rsidRDefault="00C27D8B" w:rsidP="00ED5B1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C27D8B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* Schools </w:t>
            </w:r>
            <w:r w:rsidR="00186D9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were </w:t>
            </w:r>
            <w:r w:rsidRPr="00C27D8B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selected based on the titles of their courses that include terms related to </w:t>
            </w:r>
            <w:r w:rsidR="002A502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“</w:t>
            </w:r>
            <w:r w:rsidRPr="00C27D8B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global</w:t>
            </w:r>
            <w:r w:rsidR="002A5027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”</w:t>
            </w:r>
            <w:r w:rsidRPr="00C27D8B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 health</w:t>
            </w:r>
            <w:r w:rsidR="0004544B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 xml:space="preserve">. </w:t>
            </w:r>
            <w:r w:rsidR="00186D9F" w:rsidRPr="00186D9F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Since our participants are medical students, we focused on offering courses to medical students instead of pre-med students.</w:t>
            </w:r>
          </w:p>
        </w:tc>
      </w:tr>
    </w:tbl>
    <w:p w14:paraId="4D2D7B86" w14:textId="4733231B" w:rsidR="00572EEC" w:rsidRPr="00E53D70" w:rsidRDefault="00E53D70">
      <w:pPr>
        <w:rPr>
          <w:b/>
        </w:rPr>
      </w:pPr>
      <w:r w:rsidRPr="00E53D70">
        <w:rPr>
          <w:rFonts w:ascii="Times New Roman" w:hAnsi="Times New Roman" w:cs="Times New Roman"/>
          <w:b/>
          <w:sz w:val="24"/>
          <w:szCs w:val="24"/>
        </w:rPr>
        <w:t>Sup</w:t>
      </w:r>
      <w:bookmarkStart w:id="0" w:name="_GoBack"/>
      <w:bookmarkEnd w:id="0"/>
      <w:r w:rsidRPr="00E53D70">
        <w:rPr>
          <w:rFonts w:ascii="Times New Roman" w:hAnsi="Times New Roman" w:cs="Times New Roman"/>
          <w:b/>
          <w:sz w:val="24"/>
          <w:szCs w:val="24"/>
        </w:rPr>
        <w:t>plementary Table</w:t>
      </w:r>
    </w:p>
    <w:sectPr w:rsidR="00572EEC" w:rsidRPr="00E53D70">
      <w:head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E98E9C" w14:textId="77777777" w:rsidR="007744EC" w:rsidRDefault="007744EC" w:rsidP="003F4D88">
      <w:pPr>
        <w:spacing w:after="0" w:line="240" w:lineRule="auto"/>
      </w:pPr>
      <w:r>
        <w:separator/>
      </w:r>
    </w:p>
  </w:endnote>
  <w:endnote w:type="continuationSeparator" w:id="0">
    <w:p w14:paraId="44640B8A" w14:textId="77777777" w:rsidR="007744EC" w:rsidRDefault="007744EC" w:rsidP="003F4D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휴먼아미체">
    <w:altName w:val="바탕"/>
    <w:charset w:val="81"/>
    <w:family w:val="roman"/>
    <w:pitch w:val="variable"/>
    <w:sig w:usb0="800002A7" w:usb1="09D77CFB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DEAFD2" w14:textId="77777777" w:rsidR="007744EC" w:rsidRDefault="007744EC" w:rsidP="003F4D88">
      <w:pPr>
        <w:spacing w:after="0" w:line="240" w:lineRule="auto"/>
      </w:pPr>
      <w:r>
        <w:separator/>
      </w:r>
    </w:p>
  </w:footnote>
  <w:footnote w:type="continuationSeparator" w:id="0">
    <w:p w14:paraId="2D026AE4" w14:textId="77777777" w:rsidR="007744EC" w:rsidRDefault="007744EC" w:rsidP="003F4D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F1D31A" w14:textId="3D25D18A" w:rsidR="003F4D88" w:rsidRPr="003F4D88" w:rsidRDefault="003F4D88" w:rsidP="003F4D88">
    <w:pPr>
      <w:pStyle w:val="Header"/>
      <w:jc w:val="right"/>
      <w:rPr>
        <w:rFonts w:ascii="Times New Roman" w:hAnsi="Times New Roman" w:cs="Times New Roman"/>
        <w:b/>
        <w:bCs/>
        <w:sz w:val="24"/>
        <w:szCs w:val="24"/>
      </w:rPr>
    </w:pPr>
    <w:r w:rsidRPr="00203DDC">
      <w:rPr>
        <w:rFonts w:ascii="Times New Roman" w:hAnsi="Times New Roman" w:cs="Times New Roman"/>
        <w:b/>
        <w:bCs/>
        <w:sz w:val="24"/>
        <w:szCs w:val="24"/>
      </w:rPr>
      <w:t>Running title: Does taking the global health course matter?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D88"/>
    <w:rsid w:val="00000F89"/>
    <w:rsid w:val="0004544B"/>
    <w:rsid w:val="000A7E86"/>
    <w:rsid w:val="000C66F4"/>
    <w:rsid w:val="00157BBC"/>
    <w:rsid w:val="00186D9F"/>
    <w:rsid w:val="002429F9"/>
    <w:rsid w:val="002A5027"/>
    <w:rsid w:val="002E677A"/>
    <w:rsid w:val="003F4D88"/>
    <w:rsid w:val="00572EEC"/>
    <w:rsid w:val="0070533E"/>
    <w:rsid w:val="007362EE"/>
    <w:rsid w:val="007744EC"/>
    <w:rsid w:val="008B7534"/>
    <w:rsid w:val="009D34FE"/>
    <w:rsid w:val="00B93A67"/>
    <w:rsid w:val="00C27D8B"/>
    <w:rsid w:val="00D726CC"/>
    <w:rsid w:val="00DA7FFB"/>
    <w:rsid w:val="00E53D70"/>
    <w:rsid w:val="00EA7027"/>
    <w:rsid w:val="00ED5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D8CA06"/>
  <w15:chartTrackingRefBased/>
  <w15:docId w15:val="{141CB2A8-2FFB-4A1A-9AAE-284B29C8F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휴먼아미체" w:eastAsia="휴먼아미체" w:hAnsiTheme="minorHAnsi" w:cs="Times New Roman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F4D88"/>
    <w:pPr>
      <w:widowControl w:val="0"/>
      <w:wordWrap w:val="0"/>
      <w:autoSpaceDE w:val="0"/>
      <w:autoSpaceDN w:val="0"/>
    </w:pPr>
    <w:rPr>
      <w:rFonts w:asciiTheme="minorHAnsi" w:eastAsiaTheme="minorEastAsia" w:cstheme="minorBidi"/>
      <w:kern w:val="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F4D88"/>
    <w:pPr>
      <w:spacing w:after="0" w:line="240" w:lineRule="auto"/>
    </w:pPr>
    <w:rPr>
      <w:rFonts w:asciiTheme="minorHAnsi" w:eastAsiaTheme="minorEastAsia" w:cstheme="minorBidi"/>
      <w:kern w:val="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F4D8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F4D88"/>
    <w:rPr>
      <w:rFonts w:asciiTheme="minorHAnsi" w:eastAsiaTheme="minorEastAsia" w:cstheme="minorBidi"/>
      <w:kern w:val="2"/>
      <w:szCs w:val="22"/>
    </w:rPr>
  </w:style>
  <w:style w:type="paragraph" w:styleId="Footer">
    <w:name w:val="footer"/>
    <w:basedOn w:val="Normal"/>
    <w:link w:val="FooterChar"/>
    <w:uiPriority w:val="99"/>
    <w:unhideWhenUsed/>
    <w:rsid w:val="003F4D8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F4D88"/>
    <w:rPr>
      <w:rFonts w:asciiTheme="minorHAnsi" w:eastAsiaTheme="minorEastAsia" w:cstheme="minorBidi"/>
      <w:kern w:val="2"/>
      <w:szCs w:val="22"/>
    </w:rPr>
  </w:style>
  <w:style w:type="paragraph" w:styleId="ListParagraph">
    <w:name w:val="List Paragraph"/>
    <w:basedOn w:val="Normal"/>
    <w:uiPriority w:val="34"/>
    <w:qFormat/>
    <w:rsid w:val="00C27D8B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oung Park</dc:creator>
  <cp:keywords/>
  <dc:description/>
  <cp:lastModifiedBy>Jon</cp:lastModifiedBy>
  <cp:revision>2</cp:revision>
  <dcterms:created xsi:type="dcterms:W3CDTF">2023-07-10T05:02:00Z</dcterms:created>
  <dcterms:modified xsi:type="dcterms:W3CDTF">2023-07-10T05:02:00Z</dcterms:modified>
</cp:coreProperties>
</file>